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39D462" w14:textId="3C63CC47" w:rsidR="00D81F1A" w:rsidRDefault="00D81F1A" w:rsidP="00D81F1A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l Materials</w:t>
      </w:r>
    </w:p>
    <w:p w14:paraId="3A3B78A5" w14:textId="77777777" w:rsidR="00D81F1A" w:rsidRDefault="00D81F1A" w:rsidP="00D81F1A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C38D157" w14:textId="77777777" w:rsidR="00D81F1A" w:rsidRDefault="00D81F1A" w:rsidP="00D81F1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2277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22277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ummary of the Multiple Regression Models with RMSSD</w:t>
      </w:r>
    </w:p>
    <w:tbl>
      <w:tblPr>
        <w:tblW w:w="8768" w:type="dxa"/>
        <w:tblLook w:val="04A0" w:firstRow="1" w:lastRow="0" w:firstColumn="1" w:lastColumn="0" w:noHBand="0" w:noVBand="1"/>
      </w:tblPr>
      <w:tblGrid>
        <w:gridCol w:w="3510"/>
        <w:gridCol w:w="1620"/>
        <w:gridCol w:w="259"/>
        <w:gridCol w:w="641"/>
        <w:gridCol w:w="276"/>
        <w:gridCol w:w="40"/>
        <w:gridCol w:w="1664"/>
        <w:gridCol w:w="224"/>
        <w:gridCol w:w="534"/>
      </w:tblGrid>
      <w:tr w:rsidR="004F4528" w:rsidRPr="00D81F1A" w14:paraId="0ADAC7E3" w14:textId="77777777" w:rsidTr="003C05D4">
        <w:trPr>
          <w:trHeight w:val="312"/>
        </w:trPr>
        <w:tc>
          <w:tcPr>
            <w:tcW w:w="35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550E1F3" w14:textId="77777777" w:rsidR="004F4528" w:rsidRPr="00D81F1A" w:rsidRDefault="004F4528" w:rsidP="003C0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pendent Variable/</w:t>
            </w:r>
            <w:r w:rsidRPr="00D81F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variates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F8E95D" w14:textId="77777777" w:rsidR="004F4528" w:rsidRPr="00D81F1A" w:rsidRDefault="004F4528" w:rsidP="003C05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1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1</w:t>
            </w:r>
          </w:p>
          <w:p w14:paraId="3A1D8212" w14:textId="77777777" w:rsidR="004F4528" w:rsidRPr="00D81F1A" w:rsidRDefault="004F4528" w:rsidP="003C0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ference Trials)</w:t>
            </w:r>
          </w:p>
        </w:tc>
        <w:tc>
          <w:tcPr>
            <w:tcW w:w="3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3B05A" w14:textId="77777777" w:rsidR="004F4528" w:rsidRPr="00D81F1A" w:rsidRDefault="004F4528" w:rsidP="003C0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612EEF" w14:textId="77777777" w:rsidR="004F4528" w:rsidRPr="00D81F1A" w:rsidRDefault="004F4528" w:rsidP="003C05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1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2</w:t>
            </w:r>
          </w:p>
          <w:p w14:paraId="6252502D" w14:textId="77777777" w:rsidR="004F4528" w:rsidRPr="00D81F1A" w:rsidRDefault="004F4528" w:rsidP="003C0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ontrol Trials)</w:t>
            </w:r>
          </w:p>
        </w:tc>
      </w:tr>
      <w:tr w:rsidR="004F4528" w:rsidRPr="00D81F1A" w14:paraId="09F9D406" w14:textId="77777777" w:rsidTr="003C05D4">
        <w:trPr>
          <w:trHeight w:val="530"/>
        </w:trPr>
        <w:tc>
          <w:tcPr>
            <w:tcW w:w="35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32F469" w14:textId="77777777" w:rsidR="004F4528" w:rsidRPr="00D81F1A" w:rsidRDefault="004F4528" w:rsidP="003C0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D7024F" w14:textId="77777777" w:rsidR="004F4528" w:rsidRPr="00D81F1A" w:rsidRDefault="004F4528" w:rsidP="003C0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81F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808A4F" w14:textId="77777777" w:rsidR="004F4528" w:rsidRPr="00D81F1A" w:rsidRDefault="004F4528" w:rsidP="003C0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1F1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</w:t>
            </w:r>
            <w:r w:rsidRPr="00D81F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D81F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46CB0D" w14:textId="77777777" w:rsidR="004F4528" w:rsidRPr="00D81F1A" w:rsidRDefault="004F4528" w:rsidP="003C0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E856BD" w14:textId="77777777" w:rsidR="004F4528" w:rsidRPr="00D81F1A" w:rsidRDefault="004F4528" w:rsidP="003C0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81F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546029" w14:textId="77777777" w:rsidR="004F4528" w:rsidRPr="00D81F1A" w:rsidRDefault="004F4528" w:rsidP="003C05D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1F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D81F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4F4528" w:rsidRPr="00D81F1A" w14:paraId="536CBEB2" w14:textId="77777777" w:rsidTr="003C05D4">
        <w:trPr>
          <w:trHeight w:val="53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79676" w14:textId="77777777" w:rsidR="004F4528" w:rsidRPr="00D81F1A" w:rsidRDefault="004F4528" w:rsidP="003C0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olic Blood Pressure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4141E" w14:textId="77777777" w:rsidR="004F4528" w:rsidRPr="00D81F1A" w:rsidRDefault="004F4528" w:rsidP="003C0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0 (</w:t>
            </w:r>
            <w:proofErr w:type="gramStart"/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*</w:t>
            </w:r>
            <w:proofErr w:type="gram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4A847" w14:textId="77777777" w:rsidR="004F4528" w:rsidRPr="00D81F1A" w:rsidRDefault="004F4528" w:rsidP="003C05D4">
            <w:pPr>
              <w:spacing w:after="0" w:line="240" w:lineRule="auto"/>
              <w:ind w:hanging="10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87C6A" w14:textId="77777777" w:rsidR="004F4528" w:rsidRPr="00D81F1A" w:rsidRDefault="004F4528" w:rsidP="003C0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9D96E" w14:textId="77777777" w:rsidR="004F4528" w:rsidRPr="00D81F1A" w:rsidRDefault="004F4528" w:rsidP="003C0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0 (0.3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73297" w14:textId="77777777" w:rsidR="004F4528" w:rsidRPr="00D81F1A" w:rsidRDefault="004F4528" w:rsidP="003C05D4">
            <w:pPr>
              <w:spacing w:after="0" w:line="240" w:lineRule="auto"/>
              <w:ind w:right="-60" w:hanging="10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4F4528" w:rsidRPr="00D81F1A" w14:paraId="481582A2" w14:textId="77777777" w:rsidTr="003C05D4">
        <w:trPr>
          <w:trHeight w:val="44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C859D" w14:textId="77777777" w:rsidR="004F4528" w:rsidRPr="00D81F1A" w:rsidRDefault="004F4528" w:rsidP="003C05D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SSD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E8E6E" w14:textId="77777777" w:rsidR="004F4528" w:rsidRPr="00D81F1A" w:rsidRDefault="004F4528" w:rsidP="003C0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B0D38" w14:textId="77777777" w:rsidR="004F4528" w:rsidRPr="00D81F1A" w:rsidRDefault="004F4528" w:rsidP="003C05D4">
            <w:pPr>
              <w:spacing w:after="0" w:line="240" w:lineRule="auto"/>
              <w:ind w:hanging="10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6EF78" w14:textId="77777777" w:rsidR="004F4528" w:rsidRPr="00D81F1A" w:rsidRDefault="004F4528" w:rsidP="003C0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D8511" w14:textId="77777777" w:rsidR="004F4528" w:rsidRPr="00D81F1A" w:rsidRDefault="004F4528" w:rsidP="003C0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6B909" w14:textId="77777777" w:rsidR="004F4528" w:rsidRPr="00D81F1A" w:rsidRDefault="004F4528" w:rsidP="003C05D4">
            <w:pPr>
              <w:spacing w:after="0" w:line="240" w:lineRule="auto"/>
              <w:ind w:hanging="10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4F4528" w:rsidRPr="00D81F1A" w14:paraId="3E7261CB" w14:textId="77777777" w:rsidTr="003C05D4">
        <w:trPr>
          <w:trHeight w:val="45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15E0F" w14:textId="77777777" w:rsidR="004F4528" w:rsidRPr="00D81F1A" w:rsidRDefault="004F4528" w:rsidP="003C05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1F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26426" w14:textId="77777777" w:rsidR="004F4528" w:rsidRPr="00D81F1A" w:rsidRDefault="004F4528" w:rsidP="003C05D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4.26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90C01" w14:textId="77777777" w:rsidR="004F4528" w:rsidRPr="00D81F1A" w:rsidRDefault="004F4528" w:rsidP="003C05D4">
            <w:pPr>
              <w:spacing w:after="0" w:line="240" w:lineRule="auto"/>
              <w:ind w:hanging="10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E4220" w14:textId="77777777" w:rsidR="004F4528" w:rsidRPr="00D81F1A" w:rsidRDefault="004F4528" w:rsidP="003C0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BB592" w14:textId="77777777" w:rsidR="004F4528" w:rsidRPr="00D81F1A" w:rsidRDefault="004F4528" w:rsidP="003C05D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7.09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163E7" w14:textId="77777777" w:rsidR="004F4528" w:rsidRPr="00D81F1A" w:rsidRDefault="004F4528" w:rsidP="003C05D4">
            <w:pPr>
              <w:spacing w:after="0" w:line="240" w:lineRule="auto"/>
              <w:ind w:hanging="10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F4528" w:rsidRPr="00D81F1A" w14:paraId="02E945A1" w14:textId="77777777" w:rsidTr="003C05D4">
        <w:trPr>
          <w:trHeight w:val="54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E9086" w14:textId="77777777" w:rsidR="004F4528" w:rsidRPr="00D81F1A" w:rsidRDefault="004F4528" w:rsidP="003C05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1F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sting IBI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B2E1C" w14:textId="77777777" w:rsidR="004F4528" w:rsidRPr="00D81F1A" w:rsidRDefault="004F4528" w:rsidP="003C0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4C250" w14:textId="77777777" w:rsidR="004F4528" w:rsidRPr="00D81F1A" w:rsidRDefault="004F4528" w:rsidP="003C05D4">
            <w:pPr>
              <w:spacing w:after="0" w:line="240" w:lineRule="auto"/>
              <w:ind w:hanging="10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F3E3F" w14:textId="77777777" w:rsidR="004F4528" w:rsidRPr="00D81F1A" w:rsidRDefault="004F4528" w:rsidP="003C0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3BFCB" w14:textId="77777777" w:rsidR="004F4528" w:rsidRPr="00D81F1A" w:rsidRDefault="004F4528" w:rsidP="003C0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gramStart"/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)*</w:t>
            </w:r>
            <w:proofErr w:type="gram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19E79" w14:textId="77777777" w:rsidR="004F4528" w:rsidRPr="00D81F1A" w:rsidRDefault="004F4528" w:rsidP="003C05D4">
            <w:pPr>
              <w:spacing w:after="0" w:line="240" w:lineRule="auto"/>
              <w:ind w:hanging="10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4F4528" w:rsidRPr="00D81F1A" w14:paraId="62225234" w14:textId="77777777" w:rsidTr="003C05D4">
        <w:trPr>
          <w:trHeight w:val="44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0D168" w14:textId="77777777" w:rsidR="004F4528" w:rsidRPr="00D81F1A" w:rsidRDefault="004F4528" w:rsidP="003C05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1F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sponse Accuracy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E6B28" w14:textId="77777777" w:rsidR="004F4528" w:rsidRPr="00D81F1A" w:rsidRDefault="004F4528" w:rsidP="003C0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9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1CF5A" w14:textId="77777777" w:rsidR="004F4528" w:rsidRPr="00D81F1A" w:rsidRDefault="004F4528" w:rsidP="003C05D4">
            <w:pPr>
              <w:spacing w:after="0" w:line="240" w:lineRule="auto"/>
              <w:ind w:hanging="10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3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C5FCC" w14:textId="77777777" w:rsidR="004F4528" w:rsidRPr="00D81F1A" w:rsidRDefault="004F4528" w:rsidP="003C0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4067A" w14:textId="77777777" w:rsidR="004F4528" w:rsidRPr="00D81F1A" w:rsidRDefault="004F4528" w:rsidP="003C0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6.78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8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9496B" w14:textId="77777777" w:rsidR="004F4528" w:rsidRPr="00D81F1A" w:rsidRDefault="004F4528" w:rsidP="003C05D4">
            <w:pPr>
              <w:spacing w:after="0" w:line="240" w:lineRule="auto"/>
              <w:ind w:hanging="10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F4528" w:rsidRPr="00D81F1A" w14:paraId="5F30FC67" w14:textId="77777777" w:rsidTr="003C05D4">
        <w:trPr>
          <w:trHeight w:val="45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B887E8" w14:textId="77777777" w:rsidR="004F4528" w:rsidRPr="00D81F1A" w:rsidRDefault="004F4528" w:rsidP="003C05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1F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 Reaction Time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42A228" w14:textId="77777777" w:rsidR="004F4528" w:rsidRPr="00D81F1A" w:rsidRDefault="004F4528" w:rsidP="003C0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 (0.04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5387F5" w14:textId="77777777" w:rsidR="004F4528" w:rsidRPr="00D81F1A" w:rsidRDefault="004F4528" w:rsidP="003C05D4">
            <w:pPr>
              <w:spacing w:after="0" w:line="240" w:lineRule="auto"/>
              <w:ind w:hanging="10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93C163" w14:textId="77777777" w:rsidR="004F4528" w:rsidRPr="00D81F1A" w:rsidRDefault="004F4528" w:rsidP="003C0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6E9E5A" w14:textId="77777777" w:rsidR="004F4528" w:rsidRPr="00D81F1A" w:rsidRDefault="004F4528" w:rsidP="003C05D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gramStart"/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)*</w:t>
            </w:r>
            <w:proofErr w:type="gramEnd"/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BD9CB1" w14:textId="77777777" w:rsidR="004F4528" w:rsidRPr="00D81F1A" w:rsidRDefault="004F4528" w:rsidP="003C05D4">
            <w:pPr>
              <w:spacing w:after="0" w:line="240" w:lineRule="auto"/>
              <w:ind w:hanging="10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14:paraId="554FD123" w14:textId="5BDF0AEC" w:rsidR="00D81F1A" w:rsidRDefault="00D81F1A" w:rsidP="00D81F1A">
      <w:p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3C7B70">
        <w:rPr>
          <w:rFonts w:ascii="Times New Roman" w:hAnsi="Times New Roman" w:cs="Times New Roman" w:hint="eastAsia"/>
          <w:i/>
          <w:iCs/>
          <w:sz w:val="24"/>
          <w:szCs w:val="24"/>
        </w:rPr>
        <w:t>Note</w:t>
      </w:r>
      <w:r>
        <w:rPr>
          <w:rFonts w:ascii="Times New Roman" w:hAnsi="Times New Roman" w:cs="Times New Roman" w:hint="eastAsia"/>
          <w:sz w:val="24"/>
          <w:szCs w:val="24"/>
        </w:rPr>
        <w:t xml:space="preserve">: RMSSD = </w:t>
      </w:r>
      <w:r w:rsidRPr="00900E64">
        <w:rPr>
          <w:rFonts w:ascii="Times New Roman" w:hAnsi="Times New Roman" w:cs="Times New Roman"/>
          <w:color w:val="000000" w:themeColor="text1"/>
          <w:sz w:val="24"/>
          <w:szCs w:val="24"/>
        </w:rPr>
        <w:t>the root mean square of successive differences</w:t>
      </w:r>
      <w:r>
        <w:rPr>
          <w:rFonts w:ascii="Times New Roman" w:hAnsi="Times New Roman" w:cs="Times New Roman" w:hint="eastAsia"/>
          <w:sz w:val="24"/>
          <w:szCs w:val="24"/>
        </w:rPr>
        <w:t>; IBI = inter-beat interval. The dependent variable in both models was Cardiac Timing Effect on reaction time</w:t>
      </w:r>
      <w:r w:rsidR="00AC09D5">
        <w:rPr>
          <w:rFonts w:ascii="Times New Roman" w:hAnsi="Times New Roman" w:cs="Times New Roman" w:hint="eastAsia"/>
          <w:sz w:val="24"/>
          <w:szCs w:val="24"/>
        </w:rPr>
        <w:t xml:space="preserve"> (RT)</w:t>
      </w:r>
      <w:r>
        <w:rPr>
          <w:rFonts w:ascii="Times New Roman" w:hAnsi="Times New Roman" w:cs="Times New Roman" w:hint="eastAsia"/>
          <w:sz w:val="24"/>
          <w:szCs w:val="24"/>
        </w:rPr>
        <w:t xml:space="preserve">, which was </w:t>
      </w:r>
      <w:r>
        <w:rPr>
          <w:rFonts w:ascii="Times New Roman" w:hAnsi="Times New Roman" w:cs="Times New Roman"/>
          <w:sz w:val="24"/>
          <w:szCs w:val="24"/>
        </w:rPr>
        <w:t>calculated</w:t>
      </w:r>
      <w:r>
        <w:rPr>
          <w:rFonts w:ascii="Times New Roman" w:hAnsi="Times New Roman" w:cs="Times New Roman" w:hint="eastAsia"/>
          <w:sz w:val="24"/>
          <w:szCs w:val="24"/>
        </w:rPr>
        <w:t xml:space="preserve"> as (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RT</w:t>
      </w:r>
      <w:r w:rsidRPr="007D640B">
        <w:rPr>
          <w:rFonts w:ascii="Times New Roman" w:hAnsi="Times New Roman" w:cs="Times New Roman" w:hint="eastAsia"/>
          <w:bCs/>
          <w:sz w:val="24"/>
          <w:szCs w:val="24"/>
          <w:vertAlign w:val="subscript"/>
        </w:rPr>
        <w:t>systole</w:t>
      </w:r>
      <w:proofErr w:type="spellEnd"/>
      <w:r w:rsidRPr="00D2210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D2210E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T</w:t>
      </w:r>
      <w:r w:rsidRPr="007D640B">
        <w:rPr>
          <w:rFonts w:ascii="Times New Roman" w:hAnsi="Times New Roman" w:cs="Times New Roman" w:hint="eastAsia"/>
          <w:sz w:val="24"/>
          <w:szCs w:val="24"/>
          <w:vertAlign w:val="subscript"/>
        </w:rPr>
        <w:t>diastol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. The independent variables, systolic blood pressure and HF-HRV, were mean-centered in the models; the coefficients in the table are unstandardized. Both models were </w:t>
      </w:r>
      <w:r>
        <w:rPr>
          <w:rFonts w:ascii="Times New Roman" w:hAnsi="Times New Roman" w:cs="Times New Roman"/>
          <w:sz w:val="24"/>
          <w:szCs w:val="24"/>
        </w:rPr>
        <w:t>controlled</w:t>
      </w:r>
      <w:r>
        <w:rPr>
          <w:rFonts w:ascii="Times New Roman" w:hAnsi="Times New Roman" w:cs="Times New Roman" w:hint="eastAsia"/>
          <w:sz w:val="24"/>
          <w:szCs w:val="24"/>
        </w:rPr>
        <w:t xml:space="preserve"> for gender, resting IBI, </w:t>
      </w:r>
      <w:r w:rsidR="0006505B">
        <w:rPr>
          <w:rFonts w:ascii="Times New Roman" w:hAnsi="Times New Roman" w:cs="Times New Roman" w:hint="eastAsia"/>
          <w:sz w:val="24"/>
          <w:szCs w:val="24"/>
        </w:rPr>
        <w:t xml:space="preserve">response accuracy, </w:t>
      </w:r>
      <w:r>
        <w:rPr>
          <w:rFonts w:ascii="Times New Roman" w:hAnsi="Times New Roman" w:cs="Times New Roman" w:hint="eastAsia"/>
          <w:sz w:val="24"/>
          <w:szCs w:val="24"/>
        </w:rPr>
        <w:t>and mean reaction time in each condition (serving as the baseline response speed); and all covariates were displayed in italicized fonts.</w:t>
      </w:r>
    </w:p>
    <w:p w14:paraId="721710F1" w14:textId="77777777" w:rsidR="00D81F1A" w:rsidRDefault="00D81F1A" w:rsidP="00D81F1A">
      <w:pPr>
        <w:spacing w:before="120" w:after="0" w:line="480" w:lineRule="auto"/>
        <w:rPr>
          <w:rFonts w:ascii="Times New Roman" w:hAnsi="Times New Roman" w:cs="Times New Roman"/>
          <w:sz w:val="24"/>
          <w:szCs w:val="24"/>
        </w:rPr>
      </w:pPr>
      <w:r w:rsidRPr="00B93D75"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r w:rsidRPr="00B93D75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p </w:t>
      </w:r>
      <w:r w:rsidRPr="00B93D75">
        <w:rPr>
          <w:rFonts w:ascii="Times New Roman" w:eastAsia="Times New Roman" w:hAnsi="Times New Roman" w:cs="Times New Roman"/>
          <w:color w:val="000000"/>
          <w:sz w:val="24"/>
          <w:szCs w:val="24"/>
        </w:rPr>
        <w:t>&lt; .05;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B93D75"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r w:rsidRPr="00B93D75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p </w:t>
      </w:r>
      <w:r w:rsidRPr="00B93D75">
        <w:rPr>
          <w:rFonts w:ascii="Times New Roman" w:eastAsia="Times New Roman" w:hAnsi="Times New Roman" w:cs="Times New Roman"/>
          <w:color w:val="000000"/>
          <w:sz w:val="24"/>
          <w:szCs w:val="24"/>
        </w:rPr>
        <w:t>&lt; .0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6E928F99" w14:textId="77777777" w:rsidR="004F4528" w:rsidRDefault="004F4528" w:rsidP="00D81F1A">
      <w:pPr>
        <w:spacing w:before="120"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B6F79A0" w14:textId="77777777" w:rsidR="004F4528" w:rsidRDefault="004F4528">
      <w:pPr>
        <w:spacing w:line="27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FF4A8D1" w14:textId="5FB204D0" w:rsidR="004F4528" w:rsidRPr="004F4528" w:rsidRDefault="004F4528" w:rsidP="004F452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4528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2. Summary of the Linear Mixed Models</w:t>
      </w:r>
    </w:p>
    <w:tbl>
      <w:tblPr>
        <w:tblW w:w="9270" w:type="dxa"/>
        <w:tblLook w:val="04A0" w:firstRow="1" w:lastRow="0" w:firstColumn="1" w:lastColumn="0" w:noHBand="0" w:noVBand="1"/>
      </w:tblPr>
      <w:tblGrid>
        <w:gridCol w:w="3870"/>
        <w:gridCol w:w="1620"/>
        <w:gridCol w:w="90"/>
        <w:gridCol w:w="641"/>
        <w:gridCol w:w="169"/>
        <w:gridCol w:w="147"/>
        <w:gridCol w:w="129"/>
        <w:gridCol w:w="40"/>
        <w:gridCol w:w="1664"/>
        <w:gridCol w:w="55"/>
        <w:gridCol w:w="845"/>
      </w:tblGrid>
      <w:tr w:rsidR="004F4528" w:rsidRPr="00D81F1A" w14:paraId="49FECA1C" w14:textId="77777777" w:rsidTr="00936F94">
        <w:trPr>
          <w:trHeight w:val="312"/>
        </w:trPr>
        <w:tc>
          <w:tcPr>
            <w:tcW w:w="38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16E5B7" w14:textId="77777777" w:rsidR="004F4528" w:rsidRPr="00D81F1A" w:rsidRDefault="004F4528" w:rsidP="003C0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pendent Variable/</w:t>
            </w:r>
            <w:r w:rsidRPr="00D81F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variates</w:t>
            </w:r>
          </w:p>
        </w:tc>
        <w:tc>
          <w:tcPr>
            <w:tcW w:w="25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776CC1" w14:textId="77777777" w:rsidR="004F4528" w:rsidRPr="00D81F1A" w:rsidRDefault="004F4528" w:rsidP="003C05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1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1</w:t>
            </w:r>
          </w:p>
          <w:p w14:paraId="079408B3" w14:textId="76744228" w:rsidR="004F4528" w:rsidRPr="00D81F1A" w:rsidRDefault="004F4528" w:rsidP="003C0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9743E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with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HF-HRV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E73AC" w14:textId="77777777" w:rsidR="004F4528" w:rsidRPr="00D81F1A" w:rsidRDefault="004F4528" w:rsidP="003C0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48739D" w14:textId="77777777" w:rsidR="004F4528" w:rsidRPr="00D81F1A" w:rsidRDefault="004F4528" w:rsidP="003C05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1F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2</w:t>
            </w:r>
          </w:p>
          <w:p w14:paraId="5288179D" w14:textId="3688B8DA" w:rsidR="004F4528" w:rsidRPr="00D81F1A" w:rsidRDefault="004F4528" w:rsidP="003C0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9743E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with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MSSD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F4528" w:rsidRPr="00D81F1A" w14:paraId="0D720E2D" w14:textId="77777777" w:rsidTr="00936F94">
        <w:trPr>
          <w:trHeight w:val="530"/>
        </w:trPr>
        <w:tc>
          <w:tcPr>
            <w:tcW w:w="38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9C7979" w14:textId="77777777" w:rsidR="004F4528" w:rsidRPr="00D81F1A" w:rsidRDefault="004F4528" w:rsidP="003C0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ED06F9" w14:textId="77777777" w:rsidR="004F4528" w:rsidRPr="00D81F1A" w:rsidRDefault="004F4528" w:rsidP="003C0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81F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316D81" w14:textId="77777777" w:rsidR="004F4528" w:rsidRPr="004F4528" w:rsidRDefault="004F4528" w:rsidP="003C05D4">
            <w:pPr>
              <w:spacing w:after="0" w:line="240" w:lineRule="auto"/>
              <w:ind w:hanging="29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42A8AE" w14:textId="77777777" w:rsidR="004F4528" w:rsidRPr="00D81F1A" w:rsidRDefault="004F4528" w:rsidP="003C0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4E0B9B" w14:textId="77777777" w:rsidR="004F4528" w:rsidRPr="00D81F1A" w:rsidRDefault="004F4528" w:rsidP="003C0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81F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1FFE77" w14:textId="77777777" w:rsidR="004F4528" w:rsidRPr="00D81F1A" w:rsidRDefault="004F4528" w:rsidP="003C05D4">
            <w:pPr>
              <w:spacing w:after="0" w:line="240" w:lineRule="auto"/>
              <w:ind w:right="-108" w:hanging="116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value</w:t>
            </w:r>
          </w:p>
        </w:tc>
      </w:tr>
      <w:tr w:rsidR="00936F94" w:rsidRPr="00D81F1A" w14:paraId="436FFEFE" w14:textId="77777777" w:rsidTr="00936F94">
        <w:trPr>
          <w:trHeight w:val="539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679E2" w14:textId="77777777" w:rsidR="00936F94" w:rsidRPr="00D81F1A" w:rsidRDefault="00936F94" w:rsidP="00936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olic Blood Pressure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ED362" w14:textId="0A451073" w:rsidR="00936F94" w:rsidRPr="004F4528" w:rsidRDefault="00936F94" w:rsidP="00936F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5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</w:t>
            </w:r>
            <w:r w:rsidRPr="000C4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0C45E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8</w:t>
            </w:r>
            <w:r w:rsidRPr="000C4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0.</w:t>
            </w:r>
            <w:r w:rsidRPr="000C45E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15</w:t>
            </w:r>
            <w:r w:rsidRPr="000C4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008E1" w14:textId="64B34430" w:rsidR="00936F94" w:rsidRPr="00D81F1A" w:rsidRDefault="00936F94" w:rsidP="00936F94">
            <w:pPr>
              <w:spacing w:after="0" w:line="240" w:lineRule="auto"/>
              <w:ind w:hanging="10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5E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.01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3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17501" w14:textId="77777777" w:rsidR="00936F94" w:rsidRPr="00D81F1A" w:rsidRDefault="00936F94" w:rsidP="00936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29C53" w14:textId="77777777" w:rsidR="00936F94" w:rsidRPr="000C45E0" w:rsidRDefault="00936F94" w:rsidP="00936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45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</w:t>
            </w:r>
            <w:r w:rsidRPr="000C4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0C45E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0.37</w:t>
            </w:r>
            <w:r w:rsidRPr="000C4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0.</w:t>
            </w:r>
            <w:r w:rsidRPr="000C45E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15</w:t>
            </w:r>
            <w:r w:rsidRPr="000C4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40AD2" w14:textId="5FCDF220" w:rsidR="00936F94" w:rsidRPr="000C45E0" w:rsidRDefault="00936F94" w:rsidP="00936F94">
            <w:pPr>
              <w:spacing w:after="0" w:line="240" w:lineRule="auto"/>
              <w:ind w:right="-184" w:hanging="102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45E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.019</w:t>
            </w:r>
          </w:p>
        </w:tc>
      </w:tr>
      <w:tr w:rsidR="00936F94" w:rsidRPr="00D81F1A" w14:paraId="4BD654F6" w14:textId="77777777" w:rsidTr="00936F94">
        <w:trPr>
          <w:trHeight w:val="441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634E9" w14:textId="77777777" w:rsidR="00936F94" w:rsidRPr="00D81F1A" w:rsidRDefault="00936F94" w:rsidP="00936F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vmHRV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indicator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891EE" w14:textId="543D3CFB" w:rsidR="00936F94" w:rsidRPr="00D81F1A" w:rsidRDefault="00936F94" w:rsidP="00936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9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335A5" w14:textId="6CC11A7A" w:rsidR="00936F94" w:rsidRPr="00D81F1A" w:rsidRDefault="00936F94" w:rsidP="00936F94">
            <w:pPr>
              <w:spacing w:after="0" w:line="240" w:lineRule="auto"/>
              <w:ind w:hanging="10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224</w:t>
            </w:r>
          </w:p>
        </w:tc>
        <w:tc>
          <w:tcPr>
            <w:tcW w:w="3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DE125" w14:textId="77777777" w:rsidR="00936F94" w:rsidRPr="00D81F1A" w:rsidRDefault="00936F94" w:rsidP="00936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318FD" w14:textId="77777777" w:rsidR="00936F94" w:rsidRPr="00D81F1A" w:rsidRDefault="00936F94" w:rsidP="00936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4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285DE" w14:textId="0F2A9621" w:rsidR="00936F94" w:rsidRPr="004F4528" w:rsidRDefault="00936F94" w:rsidP="00936F94">
            <w:pPr>
              <w:spacing w:after="0" w:line="240" w:lineRule="auto"/>
              <w:ind w:right="-454" w:hanging="69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404</w:t>
            </w:r>
          </w:p>
        </w:tc>
      </w:tr>
      <w:tr w:rsidR="00936F94" w:rsidRPr="00D81F1A" w14:paraId="3D629E40" w14:textId="77777777" w:rsidTr="00936F94">
        <w:trPr>
          <w:trHeight w:val="441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64DDC" w14:textId="77777777" w:rsidR="00936F94" w:rsidRDefault="00936F94" w:rsidP="00936F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rial Type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5F1B9" w14:textId="6F5A4DE9" w:rsidR="00936F94" w:rsidRPr="00D81F1A" w:rsidRDefault="00936F94" w:rsidP="00936F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2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72957" w14:textId="667B7D16" w:rsidR="00936F94" w:rsidRPr="00D81F1A" w:rsidRDefault="00936F94" w:rsidP="00936F94">
            <w:pPr>
              <w:spacing w:after="0" w:line="240" w:lineRule="auto"/>
              <w:ind w:hanging="10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425</w:t>
            </w:r>
          </w:p>
        </w:tc>
        <w:tc>
          <w:tcPr>
            <w:tcW w:w="3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9AE00" w14:textId="77777777" w:rsidR="00936F94" w:rsidRPr="00D81F1A" w:rsidRDefault="00936F94" w:rsidP="00936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4DCBC" w14:textId="611145D9" w:rsidR="00936F94" w:rsidRPr="00D81F1A" w:rsidRDefault="00936F94" w:rsidP="00936F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3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514FB" w14:textId="6A2E9381" w:rsidR="00936F94" w:rsidRPr="00D81F1A" w:rsidRDefault="00936F94" w:rsidP="00936F94">
            <w:pPr>
              <w:spacing w:after="0" w:line="240" w:lineRule="auto"/>
              <w:ind w:hanging="69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433</w:t>
            </w:r>
          </w:p>
        </w:tc>
      </w:tr>
      <w:tr w:rsidR="00936F94" w:rsidRPr="00D81F1A" w14:paraId="3C42BC2B" w14:textId="77777777" w:rsidTr="00936F94">
        <w:trPr>
          <w:trHeight w:val="441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DD884" w14:textId="77777777" w:rsidR="00936F94" w:rsidRPr="004F4528" w:rsidRDefault="00936F94" w:rsidP="00936F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olic Blood Pressure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Trial Type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7FC92" w14:textId="329A37F0" w:rsidR="00936F94" w:rsidRPr="00D81F1A" w:rsidRDefault="00936F94" w:rsidP="00936F94">
            <w:pPr>
              <w:spacing w:after="0" w:line="240" w:lineRule="auto"/>
              <w:ind w:firstLine="7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="00134EC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0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144DB" w14:textId="04BFA16F" w:rsidR="00936F94" w:rsidRPr="00D81F1A" w:rsidRDefault="00936F94" w:rsidP="00936F94">
            <w:pPr>
              <w:spacing w:after="0" w:line="240" w:lineRule="auto"/>
              <w:ind w:hanging="10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3</w:t>
            </w:r>
            <w:r w:rsidR="009D109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B5AE6" w14:textId="77777777" w:rsidR="00936F94" w:rsidRPr="00D81F1A" w:rsidRDefault="00936F94" w:rsidP="00936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B257D" w14:textId="2FA07BFB" w:rsidR="00936F94" w:rsidRPr="00D81F1A" w:rsidRDefault="00936F94" w:rsidP="00936F94">
            <w:pPr>
              <w:spacing w:after="0" w:line="240" w:lineRule="auto"/>
              <w:ind w:firstLine="9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0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9F0AC" w14:textId="489A27A9" w:rsidR="00936F94" w:rsidRPr="00D81F1A" w:rsidRDefault="00936F94" w:rsidP="00936F94">
            <w:pPr>
              <w:spacing w:after="0" w:line="240" w:lineRule="auto"/>
              <w:ind w:hanging="10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397</w:t>
            </w:r>
          </w:p>
        </w:tc>
      </w:tr>
      <w:tr w:rsidR="00936F94" w:rsidRPr="00D81F1A" w14:paraId="7EBC2CE5" w14:textId="77777777" w:rsidTr="00936F94">
        <w:trPr>
          <w:trHeight w:val="441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9949C" w14:textId="77777777" w:rsidR="00936F94" w:rsidRDefault="00936F94" w:rsidP="00936F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vmHRV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Trial Type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72075" w14:textId="4974BA2B" w:rsidR="00936F94" w:rsidRPr="00D81F1A" w:rsidRDefault="00936F94" w:rsidP="009D109F">
            <w:pPr>
              <w:spacing w:after="0" w:line="240" w:lineRule="auto"/>
              <w:ind w:firstLine="7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="009D109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0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4DEAD" w14:textId="4001670A" w:rsidR="00936F94" w:rsidRPr="00D81F1A" w:rsidRDefault="00936F94" w:rsidP="00936F94">
            <w:pPr>
              <w:spacing w:after="0" w:line="240" w:lineRule="auto"/>
              <w:ind w:hanging="10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="009D109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10</w:t>
            </w:r>
          </w:p>
        </w:tc>
        <w:tc>
          <w:tcPr>
            <w:tcW w:w="3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F7933" w14:textId="77777777" w:rsidR="00936F94" w:rsidRPr="00D81F1A" w:rsidRDefault="00936F94" w:rsidP="00936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97803" w14:textId="2C279649" w:rsidR="00936F94" w:rsidRPr="00D81F1A" w:rsidRDefault="00936F94" w:rsidP="00936F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3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0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DE6CD" w14:textId="720D421E" w:rsidR="00936F94" w:rsidRPr="00D81F1A" w:rsidRDefault="00936F94" w:rsidP="00936F94">
            <w:pPr>
              <w:spacing w:after="0" w:line="240" w:lineRule="auto"/>
              <w:ind w:hanging="10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867</w:t>
            </w:r>
          </w:p>
        </w:tc>
      </w:tr>
      <w:tr w:rsidR="00936F94" w:rsidRPr="00D81F1A" w14:paraId="186D84DE" w14:textId="77777777" w:rsidTr="00936F94">
        <w:trPr>
          <w:trHeight w:val="45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35903" w14:textId="77777777" w:rsidR="00936F94" w:rsidRPr="00D81F1A" w:rsidRDefault="00936F94" w:rsidP="00936F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1F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A7978" w14:textId="2E603B70" w:rsidR="00936F94" w:rsidRPr="00D81F1A" w:rsidRDefault="00936F94" w:rsidP="00936F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9D109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3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="009D109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2BEF8" w14:textId="251CDEF6" w:rsidR="00936F94" w:rsidRPr="00D81F1A" w:rsidRDefault="00936F94" w:rsidP="00936F94">
            <w:pPr>
              <w:spacing w:after="0" w:line="240" w:lineRule="auto"/>
              <w:ind w:hanging="10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="009D109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3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509C9" w14:textId="77777777" w:rsidR="00936F94" w:rsidRPr="00D81F1A" w:rsidRDefault="00936F94" w:rsidP="00936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527C2" w14:textId="5D457DA7" w:rsidR="00936F94" w:rsidRPr="00D81F1A" w:rsidRDefault="00936F94" w:rsidP="00936F94">
            <w:pPr>
              <w:spacing w:after="0" w:line="240" w:lineRule="auto"/>
              <w:ind w:firstLine="3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7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2F8BF" w14:textId="47AC0840" w:rsidR="00936F94" w:rsidRPr="00D81F1A" w:rsidRDefault="00936F94" w:rsidP="00936F94">
            <w:pPr>
              <w:spacing w:after="0" w:line="240" w:lineRule="auto"/>
              <w:ind w:hanging="10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340</w:t>
            </w:r>
          </w:p>
        </w:tc>
      </w:tr>
      <w:tr w:rsidR="00936F94" w:rsidRPr="00D81F1A" w14:paraId="30A388DA" w14:textId="77777777" w:rsidTr="00936F94">
        <w:trPr>
          <w:trHeight w:val="549"/>
        </w:trPr>
        <w:tc>
          <w:tcPr>
            <w:tcW w:w="38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8EE515" w14:textId="77777777" w:rsidR="00936F94" w:rsidRPr="00D81F1A" w:rsidRDefault="00936F94" w:rsidP="00936F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1F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sting IBI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F72574" w14:textId="4D191DB3" w:rsidR="00936F94" w:rsidRPr="00D81F1A" w:rsidRDefault="00936F94" w:rsidP="00936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1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1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464B047" w14:textId="727CD052" w:rsidR="00936F94" w:rsidRPr="00D81F1A" w:rsidRDefault="00936F94" w:rsidP="00936F94">
            <w:pPr>
              <w:spacing w:after="0" w:line="240" w:lineRule="auto"/>
              <w:ind w:hanging="10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19</w:t>
            </w:r>
            <w:r w:rsidR="009D109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5CB652B" w14:textId="77777777" w:rsidR="00936F94" w:rsidRPr="00D81F1A" w:rsidRDefault="00936F94" w:rsidP="00936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gridSpan w:val="4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6F4E023" w14:textId="2B85A7AA" w:rsidR="00936F94" w:rsidRPr="004F4528" w:rsidRDefault="00936F94" w:rsidP="00936F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1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1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B477D6C" w14:textId="6896FF07" w:rsidR="00936F94" w:rsidRPr="00D81F1A" w:rsidRDefault="00936F94" w:rsidP="00936F94">
            <w:pPr>
              <w:spacing w:after="0" w:line="240" w:lineRule="auto"/>
              <w:ind w:hanging="10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193</w:t>
            </w:r>
          </w:p>
        </w:tc>
      </w:tr>
      <w:tr w:rsidR="00936F94" w:rsidRPr="00D81F1A" w14:paraId="79BE7EBD" w14:textId="77777777" w:rsidTr="00936F94">
        <w:trPr>
          <w:trHeight w:val="441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C5ED56" w14:textId="77777777" w:rsidR="00936F94" w:rsidRPr="00D81F1A" w:rsidRDefault="00936F94" w:rsidP="00936F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1F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sponse Accuracy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2EC36D" w14:textId="42E99649" w:rsidR="00936F94" w:rsidRPr="00D81F1A" w:rsidRDefault="00936F94" w:rsidP="00936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2.</w:t>
            </w:r>
            <w:r w:rsidR="009D109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8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</w:t>
            </w:r>
            <w:r w:rsidR="009D109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8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0BF581" w14:textId="1D4D517E" w:rsidR="00936F94" w:rsidRPr="00D81F1A" w:rsidRDefault="00936F94" w:rsidP="00936F94">
            <w:pPr>
              <w:spacing w:after="0" w:line="240" w:lineRule="auto"/>
              <w:ind w:hanging="10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2</w:t>
            </w:r>
            <w:r w:rsidR="009D109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7</w:t>
            </w:r>
          </w:p>
        </w:tc>
        <w:tc>
          <w:tcPr>
            <w:tcW w:w="3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D62597" w14:textId="77777777" w:rsidR="00936F94" w:rsidRPr="00D81F1A" w:rsidRDefault="00936F94" w:rsidP="00936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6CCF85" w14:textId="3C5BCB4C" w:rsidR="00936F94" w:rsidRPr="00D81F1A" w:rsidRDefault="00936F94" w:rsidP="00936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2.45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12</w:t>
            </w:r>
            <w:r w:rsidRPr="00D81F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620DF7" w14:textId="3F2ED3C9" w:rsidR="00936F94" w:rsidRPr="00D81F1A" w:rsidRDefault="00936F94" w:rsidP="00936F94">
            <w:pPr>
              <w:spacing w:after="0" w:line="240" w:lineRule="auto"/>
              <w:ind w:hanging="10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250</w:t>
            </w:r>
          </w:p>
        </w:tc>
      </w:tr>
    </w:tbl>
    <w:p w14:paraId="3833B0EA" w14:textId="63BFED77" w:rsidR="004F4528" w:rsidRPr="0006505B" w:rsidRDefault="004575BC" w:rsidP="0006505B">
      <w:pPr>
        <w:spacing w:before="120" w:after="0" w:line="360" w:lineRule="auto"/>
      </w:pPr>
      <w:r w:rsidRPr="003C7B70">
        <w:rPr>
          <w:rFonts w:ascii="Times New Roman" w:hAnsi="Times New Roman" w:cs="Times New Roman" w:hint="eastAsia"/>
          <w:i/>
          <w:iCs/>
          <w:sz w:val="24"/>
          <w:szCs w:val="24"/>
        </w:rPr>
        <w:t>Note</w:t>
      </w:r>
      <w:r>
        <w:rPr>
          <w:rFonts w:ascii="Times New Roman" w:hAnsi="Times New Roman" w:cs="Times New Roman" w:hint="eastAsia"/>
          <w:sz w:val="24"/>
          <w:szCs w:val="24"/>
        </w:rPr>
        <w:t xml:space="preserve">: HF-HRV = high frequency heart rate </w:t>
      </w:r>
      <w:r>
        <w:rPr>
          <w:rFonts w:ascii="Times New Roman" w:hAnsi="Times New Roman" w:cs="Times New Roman"/>
          <w:sz w:val="24"/>
          <w:szCs w:val="24"/>
        </w:rPr>
        <w:t>variability</w:t>
      </w:r>
      <w:r>
        <w:rPr>
          <w:rFonts w:ascii="Times New Roman" w:hAnsi="Times New Roman" w:cs="Times New Roman" w:hint="eastAsia"/>
          <w:sz w:val="24"/>
          <w:szCs w:val="24"/>
        </w:rPr>
        <w:t xml:space="preserve">; RMSSD = </w:t>
      </w:r>
      <w:r w:rsidRPr="00900E64">
        <w:rPr>
          <w:rFonts w:ascii="Times New Roman" w:hAnsi="Times New Roman" w:cs="Times New Roman"/>
          <w:color w:val="000000" w:themeColor="text1"/>
          <w:sz w:val="24"/>
          <w:szCs w:val="24"/>
        </w:rPr>
        <w:t>the root mean square of successive differences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vmHRV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= vagally-mediated heart rate variability; IBI = inter-beat interval. The </w:t>
      </w:r>
      <w:r w:rsidR="0006505B">
        <w:rPr>
          <w:rFonts w:ascii="Times New Roman" w:hAnsi="Times New Roman" w:cs="Times New Roman" w:hint="eastAsia"/>
          <w:sz w:val="24"/>
          <w:szCs w:val="24"/>
        </w:rPr>
        <w:t>type of Multi-source Interference Task trials was entered as a factor in the linear mixed models, in which t</w:t>
      </w:r>
      <w:r>
        <w:rPr>
          <w:rFonts w:ascii="Times New Roman" w:hAnsi="Times New Roman" w:cs="Times New Roman" w:hint="eastAsia"/>
          <w:sz w:val="24"/>
          <w:szCs w:val="24"/>
        </w:rPr>
        <w:t xml:space="preserve">he dependent variable </w:t>
      </w:r>
      <w:r w:rsidR="0006505B">
        <w:rPr>
          <w:rFonts w:ascii="Times New Roman" w:hAnsi="Times New Roman" w:cs="Times New Roman" w:hint="eastAsia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 xml:space="preserve">as Cardiac Timing Effect on reaction time (RT), which was </w:t>
      </w:r>
      <w:r>
        <w:rPr>
          <w:rFonts w:ascii="Times New Roman" w:hAnsi="Times New Roman" w:cs="Times New Roman"/>
          <w:sz w:val="24"/>
          <w:szCs w:val="24"/>
        </w:rPr>
        <w:t>calculated</w:t>
      </w:r>
      <w:r>
        <w:rPr>
          <w:rFonts w:ascii="Times New Roman" w:hAnsi="Times New Roman" w:cs="Times New Roman" w:hint="eastAsia"/>
          <w:sz w:val="24"/>
          <w:szCs w:val="24"/>
        </w:rPr>
        <w:t xml:space="preserve"> as the ratio between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RT</w:t>
      </w:r>
      <w:r w:rsidRPr="007D640B">
        <w:rPr>
          <w:rFonts w:ascii="Times New Roman" w:hAnsi="Times New Roman" w:cs="Times New Roman" w:hint="eastAsia"/>
          <w:bCs/>
          <w:sz w:val="24"/>
          <w:szCs w:val="24"/>
          <w:vertAlign w:val="subscript"/>
        </w:rPr>
        <w:t>systole</w:t>
      </w:r>
      <w:proofErr w:type="spellEnd"/>
      <w:r w:rsidRPr="00D2210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T</w:t>
      </w:r>
      <w:r w:rsidRPr="007D640B">
        <w:rPr>
          <w:rFonts w:ascii="Times New Roman" w:hAnsi="Times New Roman" w:cs="Times New Roman" w:hint="eastAsia"/>
          <w:sz w:val="24"/>
          <w:szCs w:val="24"/>
          <w:vertAlign w:val="subscript"/>
        </w:rPr>
        <w:t>diastole</w:t>
      </w:r>
      <w:proofErr w:type="spellEnd"/>
      <w:r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9743ED">
        <w:rPr>
          <w:rFonts w:ascii="Times New Roman" w:hAnsi="Times New Roman" w:cs="Times New Roman" w:hint="eastAsia"/>
          <w:b/>
          <w:sz w:val="24"/>
          <w:szCs w:val="24"/>
        </w:rPr>
        <w:t>RT</w:t>
      </w:r>
      <w:r w:rsidRPr="009743ED">
        <w:rPr>
          <w:rFonts w:ascii="Times New Roman" w:hAnsi="Times New Roman" w:cs="Times New Roman" w:hint="eastAsia"/>
          <w:b/>
          <w:sz w:val="24"/>
          <w:szCs w:val="24"/>
          <w:vertAlign w:val="subscript"/>
        </w:rPr>
        <w:t>systole</w:t>
      </w:r>
      <w:proofErr w:type="spellEnd"/>
      <w:r w:rsidRPr="009743ED">
        <w:rPr>
          <w:rFonts w:ascii="Times New Roman" w:hAnsi="Times New Roman" w:cs="Times New Roman" w:hint="eastAsia"/>
          <w:b/>
          <w:sz w:val="24"/>
          <w:szCs w:val="24"/>
        </w:rPr>
        <w:t>/</w:t>
      </w:r>
      <w:proofErr w:type="spellStart"/>
      <w:r w:rsidRPr="009743ED">
        <w:rPr>
          <w:rFonts w:ascii="Times New Roman" w:hAnsi="Times New Roman" w:cs="Times New Roman" w:hint="eastAsia"/>
          <w:b/>
          <w:sz w:val="24"/>
          <w:szCs w:val="24"/>
        </w:rPr>
        <w:t>RT</w:t>
      </w:r>
      <w:r w:rsidRPr="009743ED">
        <w:rPr>
          <w:rFonts w:ascii="Times New Roman" w:hAnsi="Times New Roman" w:cs="Times New Roman" w:hint="eastAsia"/>
          <w:b/>
          <w:sz w:val="24"/>
          <w:szCs w:val="24"/>
          <w:vertAlign w:val="subscript"/>
        </w:rPr>
        <w:t>diastol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. This </w:t>
      </w:r>
      <w:r>
        <w:rPr>
          <w:rFonts w:ascii="Times New Roman" w:hAnsi="Times New Roman" w:cs="Times New Roman"/>
          <w:sz w:val="24"/>
          <w:szCs w:val="24"/>
        </w:rPr>
        <w:t>calcul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removed the effects of baseline RT on the cardiac timing effect. The independent variables included Systolic Blood Pressure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vmHRV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Trial Type (using dummy coding, and control condition served as the reference), and the interactions of Trial Type with blood pressure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vmHR</w:t>
      </w:r>
      <w:r w:rsidR="0006505B">
        <w:rPr>
          <w:rFonts w:ascii="Times New Roman" w:hAnsi="Times New Roman" w:cs="Times New Roman" w:hint="eastAsia"/>
          <w:sz w:val="24"/>
          <w:szCs w:val="24"/>
        </w:rPr>
        <w:t>V</w:t>
      </w:r>
      <w:proofErr w:type="spellEnd"/>
      <w:r w:rsidR="0006505B">
        <w:rPr>
          <w:rFonts w:ascii="Times New Roman" w:hAnsi="Times New Roman" w:cs="Times New Roman" w:hint="eastAsia"/>
          <w:sz w:val="24"/>
          <w:szCs w:val="24"/>
        </w:rPr>
        <w:t xml:space="preserve">. The indicators of </w:t>
      </w:r>
      <w:proofErr w:type="spellStart"/>
      <w:r w:rsidR="0006505B">
        <w:rPr>
          <w:rFonts w:ascii="Times New Roman" w:hAnsi="Times New Roman" w:cs="Times New Roman" w:hint="eastAsia"/>
          <w:sz w:val="24"/>
          <w:szCs w:val="24"/>
        </w:rPr>
        <w:t>vmHRV</w:t>
      </w:r>
      <w:proofErr w:type="spellEnd"/>
      <w:r w:rsidR="0006505B">
        <w:rPr>
          <w:rFonts w:ascii="Times New Roman" w:hAnsi="Times New Roman" w:cs="Times New Roman" w:hint="eastAsia"/>
          <w:sz w:val="24"/>
          <w:szCs w:val="24"/>
        </w:rPr>
        <w:t xml:space="preserve"> in Model 1 and 2 are HF-HRV and RMSSD, respectively. In both models, covariates included gender, resting IBI, and response accuracy, which were displayed in italicized font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6505B"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coefficients in the table are unstandardized.</w:t>
      </w:r>
      <w:r w:rsidR="0006505B">
        <w:rPr>
          <w:rFonts w:ascii="Times New Roman" w:hAnsi="Times New Roman" w:cs="Times New Roman" w:hint="eastAsia"/>
          <w:sz w:val="24"/>
          <w:szCs w:val="24"/>
        </w:rPr>
        <w:t xml:space="preserve"> Systolic blood pressure was the only significant predictor of the ratio between </w:t>
      </w:r>
      <w:proofErr w:type="spellStart"/>
      <w:r w:rsidR="0006505B">
        <w:rPr>
          <w:rFonts w:ascii="Times New Roman" w:hAnsi="Times New Roman" w:cs="Times New Roman" w:hint="eastAsia"/>
          <w:bCs/>
          <w:sz w:val="24"/>
          <w:szCs w:val="24"/>
        </w:rPr>
        <w:t>RT</w:t>
      </w:r>
      <w:r w:rsidR="0006505B" w:rsidRPr="007D640B">
        <w:rPr>
          <w:rFonts w:ascii="Times New Roman" w:hAnsi="Times New Roman" w:cs="Times New Roman" w:hint="eastAsia"/>
          <w:bCs/>
          <w:sz w:val="24"/>
          <w:szCs w:val="24"/>
          <w:vertAlign w:val="subscript"/>
        </w:rPr>
        <w:t>systole</w:t>
      </w:r>
      <w:proofErr w:type="spellEnd"/>
      <w:r w:rsidR="0006505B" w:rsidRPr="00D2210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6505B">
        <w:rPr>
          <w:rFonts w:ascii="Times New Roman" w:hAnsi="Times New Roman" w:cs="Times New Roman" w:hint="eastAsia"/>
          <w:sz w:val="24"/>
          <w:szCs w:val="24"/>
        </w:rPr>
        <w:t xml:space="preserve">and </w:t>
      </w:r>
      <w:proofErr w:type="spellStart"/>
      <w:r w:rsidR="0006505B">
        <w:rPr>
          <w:rFonts w:ascii="Times New Roman" w:hAnsi="Times New Roman" w:cs="Times New Roman" w:hint="eastAsia"/>
          <w:sz w:val="24"/>
          <w:szCs w:val="24"/>
        </w:rPr>
        <w:t>RT</w:t>
      </w:r>
      <w:r w:rsidR="0006505B" w:rsidRPr="007D640B">
        <w:rPr>
          <w:rFonts w:ascii="Times New Roman" w:hAnsi="Times New Roman" w:cs="Times New Roman" w:hint="eastAsia"/>
          <w:sz w:val="24"/>
          <w:szCs w:val="24"/>
          <w:vertAlign w:val="subscript"/>
        </w:rPr>
        <w:t>diastole</w:t>
      </w:r>
      <w:proofErr w:type="spellEnd"/>
      <w:r w:rsidR="0006505B"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 </w:t>
      </w:r>
      <w:r w:rsidR="0006505B">
        <w:rPr>
          <w:rFonts w:ascii="Times New Roman" w:hAnsi="Times New Roman" w:cs="Times New Roman" w:hint="eastAsia"/>
          <w:sz w:val="24"/>
          <w:szCs w:val="24"/>
        </w:rPr>
        <w:t>in both models.</w:t>
      </w:r>
    </w:p>
    <w:sectPr w:rsidR="004F4528" w:rsidRPr="000650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CE6"/>
    <w:rsid w:val="0006505B"/>
    <w:rsid w:val="000C45E0"/>
    <w:rsid w:val="00134EC0"/>
    <w:rsid w:val="0028785B"/>
    <w:rsid w:val="002C2009"/>
    <w:rsid w:val="002D6BA7"/>
    <w:rsid w:val="00332E11"/>
    <w:rsid w:val="004575BC"/>
    <w:rsid w:val="004F4528"/>
    <w:rsid w:val="00724973"/>
    <w:rsid w:val="00731CE6"/>
    <w:rsid w:val="00776CF6"/>
    <w:rsid w:val="0084770A"/>
    <w:rsid w:val="00936F94"/>
    <w:rsid w:val="009743ED"/>
    <w:rsid w:val="009D109F"/>
    <w:rsid w:val="00AC09D5"/>
    <w:rsid w:val="00B74D46"/>
    <w:rsid w:val="00B97CD7"/>
    <w:rsid w:val="00D81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A72BE"/>
  <w15:chartTrackingRefBased/>
  <w15:docId w15:val="{A64134A9-EBC0-4A92-A06D-9EEB44DE6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F1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1CE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1CE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1CE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1CE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1CE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1CE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1CE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1CE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1CE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1C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1C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1CE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1CE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1CE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1C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1C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1C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1C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1C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1C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1CE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1C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1CE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1C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1CE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1CE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1C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1CE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1CE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2</Pages>
  <Words>438</Words>
  <Characters>250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Xiao</dc:creator>
  <cp:keywords/>
  <dc:description/>
  <cp:lastModifiedBy>Yang, Xiao</cp:lastModifiedBy>
  <cp:revision>11</cp:revision>
  <dcterms:created xsi:type="dcterms:W3CDTF">2025-09-03T14:22:00Z</dcterms:created>
  <dcterms:modified xsi:type="dcterms:W3CDTF">2025-09-03T17:26:00Z</dcterms:modified>
</cp:coreProperties>
</file>